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4BC1" w14:textId="77777777" w:rsidR="001D7C4F" w:rsidRDefault="00D6758C" w:rsidP="00D6758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6758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80E0361" w14:textId="77777777" w:rsidR="00204190" w:rsidRDefault="00204190" w:rsidP="00D6758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A47907" w14:textId="77777777" w:rsidR="00204190" w:rsidRPr="008B3AE0" w:rsidRDefault="00852460" w:rsidP="0020419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04190" w:rsidRPr="008B3A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04190" w:rsidRPr="008B3AE0">
        <w:rPr>
          <w:rFonts w:ascii="Times New Roman" w:hAnsi="Times New Roman" w:cs="Times New Roman"/>
          <w:b/>
          <w:bCs/>
          <w:sz w:val="24"/>
          <w:szCs w:val="24"/>
        </w:rPr>
        <w:t>. Association between Socio Demographic Characteristic and BMI Score among Women of Reproductive Age in Indonesia</w:t>
      </w:r>
    </w:p>
    <w:tbl>
      <w:tblPr>
        <w:tblStyle w:val="TableGrid"/>
        <w:tblW w:w="8918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09"/>
        <w:gridCol w:w="1559"/>
        <w:gridCol w:w="1701"/>
        <w:gridCol w:w="993"/>
        <w:gridCol w:w="283"/>
        <w:gridCol w:w="1513"/>
      </w:tblGrid>
      <w:tr w:rsidR="00204190" w:rsidRPr="00204190" w14:paraId="3F6E3E03" w14:textId="77777777" w:rsidTr="00204190">
        <w:tc>
          <w:tcPr>
            <w:tcW w:w="2160" w:type="dxa"/>
            <w:vMerge w:val="restart"/>
            <w:shd w:val="clear" w:color="auto" w:fill="767171" w:themeFill="background2" w:themeFillShade="80"/>
            <w:vAlign w:val="center"/>
          </w:tcPr>
          <w:p w14:paraId="2CC3E4C0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Variables</w:t>
            </w:r>
          </w:p>
        </w:tc>
        <w:tc>
          <w:tcPr>
            <w:tcW w:w="5245" w:type="dxa"/>
            <w:gridSpan w:val="5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722B601B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BMI Scor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0512DB2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</w:tr>
      <w:tr w:rsidR="00204190" w:rsidRPr="00204190" w14:paraId="211C49E6" w14:textId="77777777" w:rsidTr="00204190"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34DC09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58E185D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5ED7888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D9D9F94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2FF9FE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p-value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53A5F7B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p-value between group</w:t>
            </w:r>
          </w:p>
        </w:tc>
      </w:tr>
      <w:tr w:rsidR="00204190" w:rsidRPr="00204190" w14:paraId="00687240" w14:textId="77777777" w:rsidTr="00034877">
        <w:trPr>
          <w:trHeight w:val="364"/>
        </w:trPr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54BB50D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  <w:p w14:paraId="546D8BEA" w14:textId="77777777" w:rsidR="00204190" w:rsidRPr="00204190" w:rsidRDefault="00204190" w:rsidP="00034877">
            <w:pPr>
              <w:pStyle w:val="parag"/>
              <w:spacing w:line="240" w:lineRule="auto"/>
              <w:ind w:left="357" w:hanging="357"/>
              <w:rPr>
                <w:szCs w:val="24"/>
              </w:rPr>
            </w:pPr>
            <w:r w:rsidRPr="00204190">
              <w:rPr>
                <w:szCs w:val="24"/>
              </w:rPr>
              <w:t xml:space="preserve">  Younger age</w:t>
            </w:r>
          </w:p>
          <w:p w14:paraId="099D61D5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Older ag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5BEE957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80A9AF4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35</w:t>
            </w:r>
          </w:p>
          <w:p w14:paraId="09E74F4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9D9C31F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21F2BB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4.10 ± 4.74</w:t>
            </w:r>
          </w:p>
          <w:p w14:paraId="00DBFE5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25.95 </w:t>
            </w: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± </w:t>
            </w:r>
            <w:r w:rsidRPr="00204190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B83B2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0C2FE57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(-2.66 – -1.0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13A423E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B015DB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1E74C2F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90" w:rsidRPr="00204190" w14:paraId="2166B466" w14:textId="77777777" w:rsidTr="00034877">
        <w:trPr>
          <w:trHeight w:val="364"/>
        </w:trPr>
        <w:tc>
          <w:tcPr>
            <w:tcW w:w="2160" w:type="dxa"/>
            <w:tcBorders>
              <w:top w:val="nil"/>
              <w:bottom w:val="nil"/>
            </w:tcBorders>
          </w:tcPr>
          <w:p w14:paraId="41F39FAC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>Level of Education</w:t>
            </w:r>
          </w:p>
          <w:p w14:paraId="3A415996" w14:textId="77777777" w:rsidR="00204190" w:rsidRPr="00204190" w:rsidRDefault="00204190" w:rsidP="00034877">
            <w:pPr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Lower education </w:t>
            </w:r>
          </w:p>
          <w:p w14:paraId="78169805" w14:textId="77777777" w:rsidR="00204190" w:rsidRPr="00204190" w:rsidRDefault="00204190" w:rsidP="00034877">
            <w:pPr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Higher education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D2F16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884B4F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187</w:t>
            </w:r>
          </w:p>
          <w:p w14:paraId="761E734A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39D3C0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A7D1597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25.48 </w:t>
            </w: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± </w:t>
            </w:r>
            <w:r w:rsidRPr="00204190">
              <w:rPr>
                <w:rFonts w:ascii="Times New Roman" w:hAnsi="Times New Roman"/>
                <w:sz w:val="24"/>
                <w:szCs w:val="24"/>
              </w:rPr>
              <w:t>4.59</w:t>
            </w:r>
          </w:p>
          <w:p w14:paraId="7BB1F51A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24.72 </w:t>
            </w: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± </w:t>
            </w:r>
            <w:r w:rsidRPr="00204190">
              <w:rPr>
                <w:rFonts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14EFF0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F45B004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(-0.08 – 1.61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F7E5D9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DD98FBF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0.077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E6C7237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90" w:rsidRPr="00204190" w14:paraId="5B268339" w14:textId="77777777" w:rsidTr="00034877">
        <w:trPr>
          <w:trHeight w:val="364"/>
        </w:trPr>
        <w:tc>
          <w:tcPr>
            <w:tcW w:w="2160" w:type="dxa"/>
            <w:tcBorders>
              <w:top w:val="nil"/>
              <w:bottom w:val="nil"/>
            </w:tcBorders>
          </w:tcPr>
          <w:p w14:paraId="7C236FD0" w14:textId="77777777" w:rsidR="00204190" w:rsidRPr="00204190" w:rsidRDefault="00204190" w:rsidP="00034877">
            <w:pPr>
              <w:ind w:left="74" w:hanging="74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>Wealth Index</w:t>
            </w:r>
          </w:p>
          <w:p w14:paraId="768578B1" w14:textId="77777777" w:rsidR="00204190" w:rsidRPr="00204190" w:rsidRDefault="00204190" w:rsidP="00034877">
            <w:pPr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Wealth T1</w:t>
            </w:r>
          </w:p>
          <w:p w14:paraId="7974217F" w14:textId="77777777" w:rsidR="00204190" w:rsidRPr="00204190" w:rsidRDefault="00204190" w:rsidP="00034877">
            <w:pPr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Wealth T2</w:t>
            </w:r>
          </w:p>
          <w:p w14:paraId="7736076F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Wealth 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C828BB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FCF6E1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122</w:t>
            </w:r>
          </w:p>
          <w:p w14:paraId="23BE5DD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174</w:t>
            </w:r>
          </w:p>
          <w:p w14:paraId="5921D40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CFAD6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73BAC8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4.76 ± 4.16</w:t>
            </w:r>
          </w:p>
          <w:p w14:paraId="67573AD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4.95 ± 4.63</w:t>
            </w:r>
          </w:p>
          <w:p w14:paraId="1878717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5.28 ± 4.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A5C0A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4DC2852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D03BC5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5D147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0.615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4E728A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30F0EBF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3B56FD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1.000</w:t>
            </w:r>
          </w:p>
          <w:p w14:paraId="32900BE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204190" w:rsidRPr="00204190" w14:paraId="1802FE95" w14:textId="77777777" w:rsidTr="00034877">
        <w:trPr>
          <w:trHeight w:val="364"/>
        </w:trPr>
        <w:tc>
          <w:tcPr>
            <w:tcW w:w="2160" w:type="dxa"/>
            <w:tcBorders>
              <w:top w:val="nil"/>
              <w:bottom w:val="nil"/>
            </w:tcBorders>
          </w:tcPr>
          <w:p w14:paraId="6F8512C5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>Type of residence</w:t>
            </w:r>
          </w:p>
          <w:p w14:paraId="5F2E1370" w14:textId="77777777" w:rsidR="00204190" w:rsidRPr="00204190" w:rsidRDefault="00204190" w:rsidP="00034877">
            <w:pPr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Rural</w:t>
            </w:r>
          </w:p>
          <w:p w14:paraId="05ACA3E8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18A43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B5FCC6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09</w:t>
            </w:r>
          </w:p>
          <w:p w14:paraId="7530AA9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0E08C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0746A2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4.89 ± 4.61</w:t>
            </w:r>
          </w:p>
          <w:p w14:paraId="2D183CA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5.13 ± 4.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DC4D4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F8E735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(-1.08 – 0.5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6ECA24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F1B7D4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0.574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CA1D8B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90" w:rsidRPr="00204190" w14:paraId="549262C8" w14:textId="77777777" w:rsidTr="00034877">
        <w:trPr>
          <w:trHeight w:val="364"/>
        </w:trPr>
        <w:tc>
          <w:tcPr>
            <w:tcW w:w="2160" w:type="dxa"/>
            <w:tcBorders>
              <w:top w:val="nil"/>
              <w:bottom w:val="nil"/>
            </w:tcBorders>
          </w:tcPr>
          <w:p w14:paraId="45ED4C68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>Marital Status</w:t>
            </w:r>
          </w:p>
          <w:p w14:paraId="3B99070D" w14:textId="77777777" w:rsidR="00204190" w:rsidRPr="00204190" w:rsidRDefault="00204190" w:rsidP="00034877">
            <w:pPr>
              <w:pStyle w:val="parag"/>
              <w:spacing w:line="240" w:lineRule="auto"/>
              <w:ind w:left="357" w:hanging="357"/>
              <w:rPr>
                <w:szCs w:val="24"/>
              </w:rPr>
            </w:pPr>
            <w:r w:rsidRPr="00204190">
              <w:rPr>
                <w:szCs w:val="24"/>
              </w:rPr>
              <w:t xml:space="preserve">  Unmarried</w:t>
            </w:r>
          </w:p>
          <w:p w14:paraId="78B04C52" w14:textId="77777777" w:rsidR="00204190" w:rsidRPr="00204190" w:rsidRDefault="00204190" w:rsidP="0003487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6CD46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01C915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78</w:t>
            </w:r>
          </w:p>
          <w:p w14:paraId="730072FF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4889E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0DF916D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2.81 ± 4.85</w:t>
            </w:r>
          </w:p>
          <w:p w14:paraId="5BDADE1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5.47 ± 4.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86C38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B076A6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(-3.75 – -1.57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689EE5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488B82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C0C7287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90" w:rsidRPr="00204190" w14:paraId="21C69BE0" w14:textId="77777777" w:rsidTr="00034877">
        <w:trPr>
          <w:trHeight w:val="1146"/>
        </w:trPr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EE48646" w14:textId="77777777" w:rsidR="00204190" w:rsidRPr="00204190" w:rsidRDefault="00204190" w:rsidP="00034877">
            <w:pPr>
              <w:ind w:left="74" w:hanging="7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</w:rPr>
              <w:t>Occupational physical activity</w:t>
            </w:r>
          </w:p>
          <w:p w14:paraId="6FFFE951" w14:textId="77777777" w:rsidR="00204190" w:rsidRPr="00204190" w:rsidRDefault="00204190" w:rsidP="00034877">
            <w:pPr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High</w:t>
            </w:r>
          </w:p>
          <w:p w14:paraId="47A6C9FA" w14:textId="77777777" w:rsidR="00204190" w:rsidRPr="00204190" w:rsidRDefault="00204190" w:rsidP="00034877">
            <w:pPr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 xml:space="preserve">  Low-Intermediat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49F57E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FFC4230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B83FC4A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65</w:t>
            </w:r>
          </w:p>
          <w:p w14:paraId="317255F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5979BE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5A035A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373A6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3.17 ± 4.15</w:t>
            </w:r>
          </w:p>
          <w:p w14:paraId="77C79EF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25.32 ± 4.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2A29A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C8C7689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3AC263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(-3.35 – -0.97)</w:t>
            </w:r>
          </w:p>
          <w:p w14:paraId="1E42A130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7D2E716C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9C224E8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0ECF0B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B29AF16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190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692ED3E1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483465D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B2F3FA3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EA958F5" w14:textId="77777777" w:rsidR="00204190" w:rsidRPr="00204190" w:rsidRDefault="00204190" w:rsidP="000348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B56B74A" w14:textId="77777777" w:rsidR="00204190" w:rsidRPr="00204190" w:rsidRDefault="00204190" w:rsidP="00204190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204190">
        <w:rPr>
          <w:rFonts w:ascii="Times New Roman" w:hAnsi="Times New Roman" w:cs="Times New Roman"/>
          <w:sz w:val="20"/>
          <w:vertAlign w:val="superscript"/>
        </w:rPr>
        <w:t>a</w:t>
      </w:r>
      <w:r w:rsidRPr="00204190">
        <w:rPr>
          <w:rFonts w:ascii="Times New Roman" w:hAnsi="Times New Roman" w:cs="Times New Roman"/>
          <w:sz w:val="20"/>
        </w:rPr>
        <w:t>Independent</w:t>
      </w:r>
      <w:proofErr w:type="spellEnd"/>
      <w:r w:rsidRPr="00204190">
        <w:rPr>
          <w:rFonts w:ascii="Times New Roman" w:hAnsi="Times New Roman" w:cs="Times New Roman"/>
          <w:sz w:val="20"/>
        </w:rPr>
        <w:t xml:space="preserve"> T-test;(sig. p-value&lt;0.05)</w:t>
      </w:r>
    </w:p>
    <w:p w14:paraId="28C286B3" w14:textId="77777777" w:rsidR="00D6758C" w:rsidRDefault="00204190" w:rsidP="00204190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204190">
        <w:rPr>
          <w:rFonts w:ascii="Times New Roman" w:hAnsi="Times New Roman" w:cs="Times New Roman"/>
          <w:sz w:val="20"/>
          <w:vertAlign w:val="superscript"/>
        </w:rPr>
        <w:t>b</w:t>
      </w:r>
      <w:r w:rsidRPr="00204190">
        <w:rPr>
          <w:rFonts w:ascii="Times New Roman" w:hAnsi="Times New Roman" w:cs="Times New Roman"/>
          <w:sz w:val="20"/>
        </w:rPr>
        <w:t>One</w:t>
      </w:r>
      <w:proofErr w:type="spellEnd"/>
      <w:r w:rsidRPr="00204190">
        <w:rPr>
          <w:rFonts w:ascii="Times New Roman" w:hAnsi="Times New Roman" w:cs="Times New Roman"/>
          <w:sz w:val="20"/>
        </w:rPr>
        <w:t>-way ANOVA;(sig. p-value&lt;0.05)</w:t>
      </w:r>
    </w:p>
    <w:p w14:paraId="49B63B52" w14:textId="77777777" w:rsidR="00204190" w:rsidRDefault="00204190" w:rsidP="00204190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6F0E9EC4" w14:textId="77777777" w:rsidR="00204190" w:rsidRPr="00852460" w:rsidRDefault="00852460" w:rsidP="002041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04190" w:rsidRPr="008B3A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04190" w:rsidRPr="008B3A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04190" w:rsidRPr="00204190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ion between Protein Sources Consumption and Other Dietary Intake with BMI Score among Women of Reproductive Age</w:t>
      </w:r>
    </w:p>
    <w:tbl>
      <w:tblPr>
        <w:tblStyle w:val="TableGrid"/>
        <w:tblW w:w="839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8"/>
        <w:gridCol w:w="851"/>
        <w:gridCol w:w="1134"/>
        <w:gridCol w:w="850"/>
        <w:gridCol w:w="1134"/>
      </w:tblGrid>
      <w:tr w:rsidR="00204190" w:rsidRPr="00204190" w14:paraId="6101A197" w14:textId="77777777" w:rsidTr="00204190">
        <w:trPr>
          <w:trHeight w:val="364"/>
        </w:trPr>
        <w:tc>
          <w:tcPr>
            <w:tcW w:w="4428" w:type="dxa"/>
            <w:vMerge w:val="restart"/>
            <w:tcBorders>
              <w:top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1EEDA736" w14:textId="77777777" w:rsidR="00204190" w:rsidRPr="00204190" w:rsidRDefault="00204190" w:rsidP="008B3AE0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  <w:t>Variable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1E348C93" w14:textId="77777777" w:rsidR="00204190" w:rsidRPr="00204190" w:rsidRDefault="00204190" w:rsidP="008B3AE0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  <w:t>BMI Scores</w:t>
            </w:r>
          </w:p>
        </w:tc>
      </w:tr>
      <w:tr w:rsidR="00204190" w:rsidRPr="00204190" w14:paraId="5F0DEA4E" w14:textId="77777777" w:rsidTr="00204190">
        <w:trPr>
          <w:trHeight w:val="364"/>
        </w:trPr>
        <w:tc>
          <w:tcPr>
            <w:tcW w:w="4428" w:type="dxa"/>
            <w:vMerge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16A114EB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CAC46E6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828C2FE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  <w:t>p-value</w:t>
            </w: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  <w:lang w:bidi="hi-I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ECD5129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5AF3EEC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bidi="hi-IN"/>
              </w:rPr>
              <w:t>p-value</w:t>
            </w:r>
            <w:r w:rsidRPr="00204190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  <w:lang w:bidi="hi-IN"/>
              </w:rPr>
              <w:t>2</w:t>
            </w:r>
          </w:p>
        </w:tc>
      </w:tr>
      <w:tr w:rsidR="00204190" w:rsidRPr="00204190" w14:paraId="46F517E3" w14:textId="77777777" w:rsidTr="00034877">
        <w:trPr>
          <w:trHeight w:val="244"/>
        </w:trPr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14:paraId="33E294DE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Total protein intake (g/d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675DD05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ACD086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608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AC877FF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7B0713D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625</w:t>
            </w:r>
          </w:p>
        </w:tc>
      </w:tr>
      <w:tr w:rsidR="00204190" w:rsidRPr="00204190" w14:paraId="640878CB" w14:textId="77777777" w:rsidTr="00034877">
        <w:trPr>
          <w:trHeight w:val="258"/>
        </w:trPr>
        <w:tc>
          <w:tcPr>
            <w:tcW w:w="4428" w:type="dxa"/>
            <w:tcBorders>
              <w:top w:val="nil"/>
              <w:bottom w:val="nil"/>
            </w:tcBorders>
          </w:tcPr>
          <w:p w14:paraId="43A23A81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Animal-based protein consumption (g/d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AB34F0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0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1ABF5D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095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2C4D5D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0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A0EF49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088</w:t>
            </w:r>
          </w:p>
        </w:tc>
      </w:tr>
      <w:tr w:rsidR="00204190" w:rsidRPr="00204190" w14:paraId="61C2DADA" w14:textId="77777777" w:rsidTr="00034877">
        <w:trPr>
          <w:trHeight w:val="275"/>
        </w:trPr>
        <w:tc>
          <w:tcPr>
            <w:tcW w:w="4428" w:type="dxa"/>
            <w:tcBorders>
              <w:top w:val="nil"/>
              <w:bottom w:val="nil"/>
            </w:tcBorders>
          </w:tcPr>
          <w:p w14:paraId="340EE335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Plant-based protein consumption (g/d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2F2B77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1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A34B73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0.007</w:t>
            </w:r>
            <w:r w:rsidRPr="00204190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923EBD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1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7DA8D6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0.012</w:t>
            </w:r>
          </w:p>
        </w:tc>
      </w:tr>
      <w:tr w:rsidR="00204190" w:rsidRPr="00204190" w14:paraId="3D6F2ED3" w14:textId="77777777" w:rsidTr="00034877">
        <w:trPr>
          <w:trHeight w:val="213"/>
        </w:trPr>
        <w:tc>
          <w:tcPr>
            <w:tcW w:w="4428" w:type="dxa"/>
            <w:tcBorders>
              <w:top w:val="nil"/>
              <w:bottom w:val="nil"/>
            </w:tcBorders>
          </w:tcPr>
          <w:p w14:paraId="0B52D77B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Ratio of animal-based to plant-based protei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214DF2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1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8029A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0.010</w:t>
            </w:r>
            <w:r w:rsidRPr="00204190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487E94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1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2CA2D3" w14:textId="77777777" w:rsidR="00204190" w:rsidRPr="00204190" w:rsidRDefault="00204190" w:rsidP="0020419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0.009</w:t>
            </w:r>
          </w:p>
        </w:tc>
      </w:tr>
      <w:tr w:rsidR="00204190" w:rsidRPr="00204190" w14:paraId="0AE57D3C" w14:textId="77777777" w:rsidTr="00034877">
        <w:trPr>
          <w:trHeight w:val="235"/>
        </w:trPr>
        <w:tc>
          <w:tcPr>
            <w:tcW w:w="4428" w:type="dxa"/>
            <w:tcBorders>
              <w:top w:val="nil"/>
              <w:bottom w:val="nil"/>
            </w:tcBorders>
          </w:tcPr>
          <w:p w14:paraId="6D643B00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Energy intake (kcal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3873D9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0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1279F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213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19C5CC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5DE14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</w:tc>
      </w:tr>
      <w:tr w:rsidR="00204190" w:rsidRPr="00204190" w14:paraId="3B829E05" w14:textId="77777777" w:rsidTr="00034877">
        <w:trPr>
          <w:trHeight w:val="112"/>
        </w:trPr>
        <w:tc>
          <w:tcPr>
            <w:tcW w:w="4428" w:type="dxa"/>
            <w:tcBorders>
              <w:top w:val="nil"/>
              <w:bottom w:val="nil"/>
            </w:tcBorders>
          </w:tcPr>
          <w:p w14:paraId="210223B7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Carbohydrate intake (g/d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20F0CE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 xml:space="preserve"> 0.0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C2FA10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186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FFE884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 xml:space="preserve"> 0.0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87EC57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101</w:t>
            </w:r>
          </w:p>
        </w:tc>
      </w:tr>
      <w:tr w:rsidR="00204190" w:rsidRPr="00204190" w14:paraId="17176156" w14:textId="77777777" w:rsidTr="00034877">
        <w:trPr>
          <w:trHeight w:val="364"/>
        </w:trPr>
        <w:tc>
          <w:tcPr>
            <w:tcW w:w="4428" w:type="dxa"/>
            <w:tcBorders>
              <w:top w:val="nil"/>
              <w:bottom w:val="single" w:sz="4" w:space="0" w:color="auto"/>
            </w:tcBorders>
          </w:tcPr>
          <w:p w14:paraId="1CF50C8C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Fat intake (g/d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FEF0B75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0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09774FA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157</w:t>
            </w:r>
            <w:r w:rsidRPr="00204190"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6F5CD6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-0.07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493231" w14:textId="77777777" w:rsidR="00204190" w:rsidRPr="00204190" w:rsidRDefault="00204190" w:rsidP="00204190">
            <w:pPr>
              <w:rPr>
                <w:rFonts w:ascii="Times New Roman" w:hAnsi="Times New Roman"/>
                <w:sz w:val="24"/>
                <w:szCs w:val="24"/>
                <w:vertAlign w:val="superscript"/>
                <w:lang w:bidi="hi-IN"/>
              </w:rPr>
            </w:pPr>
            <w:r w:rsidRPr="00204190">
              <w:rPr>
                <w:rFonts w:ascii="Times New Roman" w:hAnsi="Times New Roman"/>
                <w:sz w:val="24"/>
                <w:szCs w:val="24"/>
                <w:lang w:bidi="hi-IN"/>
              </w:rPr>
              <w:t>0.113</w:t>
            </w:r>
          </w:p>
        </w:tc>
      </w:tr>
    </w:tbl>
    <w:p w14:paraId="76FDEA6B" w14:textId="77777777" w:rsidR="00E31220" w:rsidRPr="00204190" w:rsidRDefault="00E31220" w:rsidP="00E3122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04190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04190">
        <w:rPr>
          <w:rFonts w:ascii="Times New Roman" w:hAnsi="Times New Roman" w:cs="Times New Roman"/>
          <w:sz w:val="20"/>
          <w:lang w:val="en-US"/>
        </w:rPr>
        <w:t>Adjusted model with energy residual method</w:t>
      </w:r>
    </w:p>
    <w:p w14:paraId="06170455" w14:textId="77777777" w:rsidR="00E31220" w:rsidRPr="00204190" w:rsidRDefault="00E31220" w:rsidP="00E3122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04190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204190">
        <w:rPr>
          <w:rFonts w:ascii="Times New Roman" w:hAnsi="Times New Roman" w:cs="Times New Roman"/>
          <w:sz w:val="20"/>
          <w:lang w:val="en-US"/>
        </w:rPr>
        <w:t>Partial correlation adjusted by energy</w:t>
      </w:r>
    </w:p>
    <w:p w14:paraId="3C0DF54A" w14:textId="42B0F902" w:rsidR="00E31220" w:rsidRDefault="00E31220" w:rsidP="00E3122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204190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204190">
        <w:rPr>
          <w:rFonts w:ascii="Times New Roman" w:hAnsi="Times New Roman" w:cs="Times New Roman"/>
          <w:sz w:val="20"/>
          <w:lang w:val="en-US"/>
        </w:rPr>
        <w:t>Spearman</w:t>
      </w:r>
      <w:proofErr w:type="spellEnd"/>
      <w:r w:rsidRPr="00204190">
        <w:rPr>
          <w:rFonts w:ascii="Times New Roman" w:hAnsi="Times New Roman" w:cs="Times New Roman"/>
          <w:sz w:val="20"/>
          <w:lang w:val="en-US"/>
        </w:rPr>
        <w:t xml:space="preserve"> Correlation;</w:t>
      </w:r>
      <w:bookmarkStart w:id="0" w:name="_Hlk135983273"/>
      <w:r w:rsidRPr="00204190">
        <w:rPr>
          <w:rFonts w:ascii="Times New Roman" w:hAnsi="Times New Roman" w:cs="Times New Roman"/>
          <w:sz w:val="20"/>
          <w:lang w:val="en-US"/>
        </w:rPr>
        <w:t>(sig. p-value&lt;0.05</w:t>
      </w:r>
      <w:r w:rsidR="00FB1A89">
        <w:rPr>
          <w:rFonts w:ascii="Times New Roman" w:hAnsi="Times New Roman" w:cs="Times New Roman"/>
          <w:sz w:val="20"/>
          <w:lang w:val="en-US"/>
        </w:rPr>
        <w:t>, printed bold</w:t>
      </w:r>
      <w:r w:rsidRPr="00204190">
        <w:rPr>
          <w:rFonts w:ascii="Times New Roman" w:hAnsi="Times New Roman" w:cs="Times New Roman"/>
          <w:sz w:val="20"/>
          <w:lang w:val="en-US"/>
        </w:rPr>
        <w:t>)</w:t>
      </w:r>
      <w:bookmarkEnd w:id="0"/>
    </w:p>
    <w:p w14:paraId="7E87EB80" w14:textId="77777777" w:rsidR="00852460" w:rsidRDefault="00852460" w:rsidP="0020419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F62829D" w14:textId="77777777" w:rsidR="00204190" w:rsidRDefault="00204190" w:rsidP="0020419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sectPr w:rsidR="00204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8C"/>
    <w:rsid w:val="001D7C4F"/>
    <w:rsid w:val="00204190"/>
    <w:rsid w:val="002C7472"/>
    <w:rsid w:val="00334255"/>
    <w:rsid w:val="00340FAE"/>
    <w:rsid w:val="004401F3"/>
    <w:rsid w:val="0054160B"/>
    <w:rsid w:val="00742F0E"/>
    <w:rsid w:val="00852460"/>
    <w:rsid w:val="008B3AE0"/>
    <w:rsid w:val="00D6758C"/>
    <w:rsid w:val="00E31220"/>
    <w:rsid w:val="00FB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6D5B41"/>
  <w15:chartTrackingRefBased/>
  <w15:docId w15:val="{5DF17FF3-93A2-404F-A3B7-7079309D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D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190"/>
    <w:pPr>
      <w:spacing w:after="0" w:line="240" w:lineRule="auto"/>
    </w:pPr>
    <w:rPr>
      <w:rFonts w:ascii="Calibri" w:eastAsia="Calibri" w:hAnsi="Calibri" w:cs="Times New Roman"/>
      <w:kern w:val="0"/>
      <w:sz w:val="20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">
    <w:name w:val="*parag"/>
    <w:basedOn w:val="Normal"/>
    <w:link w:val="paragChar"/>
    <w:qFormat/>
    <w:rsid w:val="00204190"/>
    <w:pPr>
      <w:spacing w:after="0" w:line="360" w:lineRule="auto"/>
      <w:ind w:firstLine="720"/>
      <w:jc w:val="both"/>
    </w:pPr>
    <w:rPr>
      <w:rFonts w:ascii="Times New Roman" w:eastAsia="Calibri" w:hAnsi="Times New Roman" w:cs="Times New Roman"/>
      <w:kern w:val="0"/>
      <w:sz w:val="24"/>
      <w:szCs w:val="22"/>
      <w:lang w:val="en-US" w:bidi="ar-SA"/>
      <w14:ligatures w14:val="none"/>
    </w:rPr>
  </w:style>
  <w:style w:type="character" w:customStyle="1" w:styleId="paragChar">
    <w:name w:val="*parag Char"/>
    <w:basedOn w:val="DefaultParagraphFont"/>
    <w:link w:val="parag"/>
    <w:rsid w:val="00204190"/>
    <w:rPr>
      <w:rFonts w:ascii="Times New Roman" w:eastAsia="Calibri" w:hAnsi="Times New Roman" w:cs="Times New Roman"/>
      <w:kern w:val="0"/>
      <w:sz w:val="24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asistia@gmail.com</dc:creator>
  <cp:keywords/>
  <dc:description/>
  <cp:lastModifiedBy>Fitra Sistia</cp:lastModifiedBy>
  <cp:revision>7</cp:revision>
  <dcterms:created xsi:type="dcterms:W3CDTF">2023-06-19T06:26:00Z</dcterms:created>
  <dcterms:modified xsi:type="dcterms:W3CDTF">2023-10-03T13:51:00Z</dcterms:modified>
</cp:coreProperties>
</file>